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48FDFA" w14:textId="3E3BF197" w:rsidR="00ED0E2A" w:rsidRPr="00A6150D" w:rsidRDefault="00A6150D">
      <w:pPr>
        <w:spacing w:after="160" w:line="259" w:lineRule="auto"/>
      </w:pPr>
      <w:r w:rsidRPr="00A6150D">
        <w:rPr>
          <w:b/>
        </w:rPr>
        <w:t xml:space="preserve">S4 </w:t>
      </w:r>
      <w:r w:rsidR="00473D91" w:rsidRPr="00A6150D">
        <w:rPr>
          <w:b/>
        </w:rPr>
        <w:t>Table. Bivariate association of APR-DRG of the index admission and 30-day readmission</w:t>
      </w:r>
    </w:p>
    <w:tbl>
      <w:tblPr>
        <w:tblStyle w:val="a9"/>
        <w:tblW w:w="8630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88"/>
        <w:gridCol w:w="1678"/>
        <w:gridCol w:w="1703"/>
        <w:gridCol w:w="1703"/>
        <w:gridCol w:w="1358"/>
      </w:tblGrid>
      <w:tr w:rsidR="00ED0E2A" w:rsidRPr="00A6150D" w14:paraId="217D2FD2" w14:textId="77777777">
        <w:tc>
          <w:tcPr>
            <w:tcW w:w="2188" w:type="dxa"/>
          </w:tcPr>
          <w:p w14:paraId="504416F8" w14:textId="77777777" w:rsidR="00ED0E2A" w:rsidRPr="00A6150D" w:rsidRDefault="00473D91">
            <w:pPr>
              <w:rPr>
                <w:b/>
                <w:sz w:val="20"/>
                <w:szCs w:val="20"/>
              </w:rPr>
            </w:pPr>
            <w:r w:rsidRPr="00A6150D">
              <w:rPr>
                <w:b/>
                <w:sz w:val="20"/>
                <w:szCs w:val="20"/>
              </w:rPr>
              <w:t xml:space="preserve">Factor </w:t>
            </w:r>
          </w:p>
          <w:p w14:paraId="5F31F5F1" w14:textId="77777777" w:rsidR="00ED0E2A" w:rsidRPr="00A6150D" w:rsidRDefault="00473D91">
            <w:pPr>
              <w:rPr>
                <w:b/>
                <w:sz w:val="20"/>
                <w:szCs w:val="20"/>
              </w:rPr>
            </w:pPr>
            <w:r w:rsidRPr="00A6150D">
              <w:rPr>
                <w:b/>
                <w:sz w:val="20"/>
                <w:szCs w:val="20"/>
              </w:rPr>
              <w:t>(APR-DRG)</w:t>
            </w:r>
          </w:p>
        </w:tc>
        <w:tc>
          <w:tcPr>
            <w:tcW w:w="1678" w:type="dxa"/>
          </w:tcPr>
          <w:p w14:paraId="1AB51431" w14:textId="77777777" w:rsidR="00ED0E2A" w:rsidRPr="00A6150D" w:rsidRDefault="00473D91">
            <w:pPr>
              <w:rPr>
                <w:b/>
                <w:sz w:val="20"/>
                <w:szCs w:val="20"/>
              </w:rPr>
            </w:pPr>
            <w:r w:rsidRPr="00A6150D">
              <w:rPr>
                <w:b/>
                <w:sz w:val="20"/>
                <w:szCs w:val="20"/>
              </w:rPr>
              <w:t>% of Index Admissions</w:t>
            </w:r>
          </w:p>
        </w:tc>
        <w:tc>
          <w:tcPr>
            <w:tcW w:w="1703" w:type="dxa"/>
          </w:tcPr>
          <w:p w14:paraId="2FD45605" w14:textId="77777777" w:rsidR="00ED0E2A" w:rsidRPr="00A6150D" w:rsidRDefault="00473D91">
            <w:pPr>
              <w:rPr>
                <w:b/>
                <w:sz w:val="20"/>
                <w:szCs w:val="20"/>
              </w:rPr>
            </w:pPr>
            <w:r w:rsidRPr="00A6150D">
              <w:rPr>
                <w:b/>
                <w:sz w:val="20"/>
                <w:szCs w:val="20"/>
              </w:rPr>
              <w:t xml:space="preserve">% Index Admissions w/o 30-d readmission </w:t>
            </w:r>
          </w:p>
        </w:tc>
        <w:tc>
          <w:tcPr>
            <w:tcW w:w="1703" w:type="dxa"/>
          </w:tcPr>
          <w:p w14:paraId="7FF4DCD2" w14:textId="77777777" w:rsidR="00ED0E2A" w:rsidRPr="00A6150D" w:rsidRDefault="00473D91">
            <w:pPr>
              <w:rPr>
                <w:b/>
                <w:sz w:val="20"/>
                <w:szCs w:val="20"/>
              </w:rPr>
            </w:pPr>
            <w:r w:rsidRPr="00A6150D">
              <w:rPr>
                <w:b/>
                <w:sz w:val="20"/>
                <w:szCs w:val="20"/>
              </w:rPr>
              <w:t>% Index Admissions w/</w:t>
            </w:r>
          </w:p>
          <w:p w14:paraId="6FC870C7" w14:textId="77777777" w:rsidR="00ED0E2A" w:rsidRPr="00A6150D" w:rsidRDefault="00473D91">
            <w:pPr>
              <w:rPr>
                <w:b/>
                <w:sz w:val="20"/>
                <w:szCs w:val="20"/>
              </w:rPr>
            </w:pPr>
            <w:r w:rsidRPr="00A6150D">
              <w:rPr>
                <w:b/>
                <w:sz w:val="20"/>
                <w:szCs w:val="20"/>
              </w:rPr>
              <w:t>30-d readmission</w:t>
            </w:r>
          </w:p>
        </w:tc>
        <w:tc>
          <w:tcPr>
            <w:tcW w:w="1358" w:type="dxa"/>
          </w:tcPr>
          <w:p w14:paraId="779B724F" w14:textId="77777777" w:rsidR="00ED0E2A" w:rsidRPr="00A6150D" w:rsidRDefault="00473D91">
            <w:pPr>
              <w:rPr>
                <w:b/>
                <w:sz w:val="20"/>
                <w:szCs w:val="20"/>
              </w:rPr>
            </w:pPr>
            <w:r w:rsidRPr="00A6150D">
              <w:rPr>
                <w:b/>
                <w:sz w:val="20"/>
                <w:szCs w:val="20"/>
              </w:rPr>
              <w:t>p-value, association with readmission</w:t>
            </w:r>
          </w:p>
        </w:tc>
      </w:tr>
      <w:tr w:rsidR="00ED0E2A" w:rsidRPr="00A6150D" w14:paraId="7597F6DF" w14:textId="77777777">
        <w:tc>
          <w:tcPr>
            <w:tcW w:w="2188" w:type="dxa"/>
            <w:tcBorders>
              <w:bottom w:val="single" w:sz="4" w:space="0" w:color="000000"/>
            </w:tcBorders>
          </w:tcPr>
          <w:p w14:paraId="5AA04D26" w14:textId="77777777" w:rsidR="00ED0E2A" w:rsidRPr="00A6150D" w:rsidRDefault="00473D91">
            <w:pPr>
              <w:rPr>
                <w:b/>
                <w:sz w:val="20"/>
                <w:szCs w:val="20"/>
              </w:rPr>
            </w:pPr>
            <w:r w:rsidRPr="00A6150D">
              <w:rPr>
                <w:i/>
                <w:sz w:val="20"/>
                <w:szCs w:val="20"/>
              </w:rPr>
              <w:t>720: Septicemia &amp; disseminated infections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 w14:paraId="52BC9E0B" w14:textId="77777777" w:rsidR="00ED0E2A" w:rsidRPr="00A6150D" w:rsidRDefault="00473D91">
            <w:pPr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17.7%</w:t>
            </w:r>
          </w:p>
          <w:p w14:paraId="2907F3C6" w14:textId="77777777" w:rsidR="00ED0E2A" w:rsidRPr="00A6150D" w:rsidRDefault="00473D91">
            <w:pPr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(16.6, 18.8)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</w:tcPr>
          <w:p w14:paraId="311FBC5C" w14:textId="77777777" w:rsidR="00ED0E2A" w:rsidRPr="00A6150D" w:rsidRDefault="00473D91">
            <w:pPr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18.3%</w:t>
            </w:r>
          </w:p>
          <w:p w14:paraId="2989EF90" w14:textId="77777777" w:rsidR="00ED0E2A" w:rsidRPr="00A6150D" w:rsidRDefault="00473D91">
            <w:pPr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(17.1, 19.5)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</w:tcPr>
          <w:p w14:paraId="2BB82E7F" w14:textId="77777777" w:rsidR="00ED0E2A" w:rsidRPr="00A6150D" w:rsidRDefault="00473D91">
            <w:pPr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15.1%</w:t>
            </w:r>
          </w:p>
          <w:p w14:paraId="53DC870B" w14:textId="77777777" w:rsidR="00ED0E2A" w:rsidRPr="00A6150D" w:rsidRDefault="00473D91">
            <w:pPr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(13.2, 17.1)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</w:tcPr>
          <w:p w14:paraId="4E3580B8" w14:textId="77777777" w:rsidR="00ED0E2A" w:rsidRPr="00A6150D" w:rsidRDefault="00473D91">
            <w:pPr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0.0042**</w:t>
            </w:r>
          </w:p>
        </w:tc>
      </w:tr>
      <w:tr w:rsidR="00ED0E2A" w:rsidRPr="00A6150D" w14:paraId="2DE2EED9" w14:textId="77777777">
        <w:tc>
          <w:tcPr>
            <w:tcW w:w="2188" w:type="dxa"/>
            <w:shd w:val="clear" w:color="auto" w:fill="auto"/>
          </w:tcPr>
          <w:p w14:paraId="61E6B5A8" w14:textId="77777777" w:rsidR="00ED0E2A" w:rsidRPr="00A6150D" w:rsidRDefault="00473D91">
            <w:pPr>
              <w:rPr>
                <w:b/>
                <w:sz w:val="20"/>
                <w:szCs w:val="20"/>
              </w:rPr>
            </w:pPr>
            <w:r w:rsidRPr="00A6150D">
              <w:rPr>
                <w:i/>
                <w:sz w:val="20"/>
                <w:szCs w:val="20"/>
              </w:rPr>
              <w:t>137: Major respiratory infections &amp; inflammations</w:t>
            </w:r>
          </w:p>
        </w:tc>
        <w:tc>
          <w:tcPr>
            <w:tcW w:w="1678" w:type="dxa"/>
            <w:shd w:val="clear" w:color="auto" w:fill="auto"/>
          </w:tcPr>
          <w:p w14:paraId="6AD3D68E" w14:textId="77777777" w:rsidR="00ED0E2A" w:rsidRPr="00A6150D" w:rsidRDefault="00473D91">
            <w:pPr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1.23%</w:t>
            </w:r>
          </w:p>
          <w:p w14:paraId="5BDAEE56" w14:textId="77777777" w:rsidR="00ED0E2A" w:rsidRPr="00A6150D" w:rsidRDefault="00473D91">
            <w:pPr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(0.97, 1.49)</w:t>
            </w:r>
          </w:p>
        </w:tc>
        <w:tc>
          <w:tcPr>
            <w:tcW w:w="1703" w:type="dxa"/>
            <w:shd w:val="clear" w:color="auto" w:fill="auto"/>
          </w:tcPr>
          <w:p w14:paraId="78F630AE" w14:textId="77777777" w:rsidR="00ED0E2A" w:rsidRPr="00A6150D" w:rsidRDefault="00473D91">
            <w:pPr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1.31%</w:t>
            </w:r>
          </w:p>
          <w:p w14:paraId="17B68271" w14:textId="77777777" w:rsidR="00ED0E2A" w:rsidRPr="00A6150D" w:rsidRDefault="00473D91">
            <w:pPr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(1.01, 1.62)</w:t>
            </w:r>
          </w:p>
        </w:tc>
        <w:tc>
          <w:tcPr>
            <w:tcW w:w="1703" w:type="dxa"/>
            <w:shd w:val="clear" w:color="auto" w:fill="auto"/>
          </w:tcPr>
          <w:p w14:paraId="4FB6ED03" w14:textId="77777777" w:rsidR="00ED0E2A" w:rsidRPr="00A6150D" w:rsidRDefault="00473D91">
            <w:pPr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0.84%</w:t>
            </w:r>
          </w:p>
          <w:p w14:paraId="37AF5C44" w14:textId="77777777" w:rsidR="00ED0E2A" w:rsidRPr="00A6150D" w:rsidRDefault="00473D91">
            <w:pPr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(0.42, 1.26)</w:t>
            </w:r>
          </w:p>
        </w:tc>
        <w:tc>
          <w:tcPr>
            <w:tcW w:w="1358" w:type="dxa"/>
            <w:shd w:val="clear" w:color="auto" w:fill="auto"/>
          </w:tcPr>
          <w:p w14:paraId="5D735DD0" w14:textId="77777777" w:rsidR="00ED0E2A" w:rsidRPr="00A6150D" w:rsidRDefault="00473D91">
            <w:pPr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0.11 (NS)</w:t>
            </w:r>
          </w:p>
        </w:tc>
      </w:tr>
      <w:tr w:rsidR="00ED0E2A" w:rsidRPr="00A6150D" w14:paraId="054A2DBE" w14:textId="77777777">
        <w:tc>
          <w:tcPr>
            <w:tcW w:w="2188" w:type="dxa"/>
          </w:tcPr>
          <w:p w14:paraId="75F1BF17" w14:textId="77777777" w:rsidR="00ED0E2A" w:rsidRPr="00A6150D" w:rsidRDefault="00473D91">
            <w:pPr>
              <w:rPr>
                <w:b/>
                <w:sz w:val="20"/>
                <w:szCs w:val="20"/>
              </w:rPr>
            </w:pPr>
            <w:r w:rsidRPr="00A6150D">
              <w:rPr>
                <w:i/>
                <w:sz w:val="20"/>
                <w:szCs w:val="20"/>
              </w:rPr>
              <w:t>139: Other pneumonia</w:t>
            </w:r>
          </w:p>
        </w:tc>
        <w:tc>
          <w:tcPr>
            <w:tcW w:w="1678" w:type="dxa"/>
          </w:tcPr>
          <w:p w14:paraId="563CC167" w14:textId="77777777" w:rsidR="00ED0E2A" w:rsidRPr="00A6150D" w:rsidRDefault="00473D91">
            <w:pPr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2.6%</w:t>
            </w:r>
          </w:p>
          <w:p w14:paraId="73D4638F" w14:textId="77777777" w:rsidR="00ED0E2A" w:rsidRPr="00A6150D" w:rsidRDefault="00473D91">
            <w:pPr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(2.3, 3.0)</w:t>
            </w:r>
          </w:p>
        </w:tc>
        <w:tc>
          <w:tcPr>
            <w:tcW w:w="1703" w:type="dxa"/>
          </w:tcPr>
          <w:p w14:paraId="35FC484E" w14:textId="77777777" w:rsidR="00ED0E2A" w:rsidRPr="00A6150D" w:rsidRDefault="00473D91">
            <w:pPr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2.6%</w:t>
            </w:r>
          </w:p>
          <w:p w14:paraId="2A6EACC8" w14:textId="77777777" w:rsidR="00ED0E2A" w:rsidRPr="00A6150D" w:rsidRDefault="00473D91">
            <w:pPr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(2.2, 3.0)</w:t>
            </w:r>
          </w:p>
        </w:tc>
        <w:tc>
          <w:tcPr>
            <w:tcW w:w="1703" w:type="dxa"/>
          </w:tcPr>
          <w:p w14:paraId="72E74354" w14:textId="77777777" w:rsidR="00ED0E2A" w:rsidRPr="00A6150D" w:rsidRDefault="00473D91">
            <w:pPr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2.8%</w:t>
            </w:r>
          </w:p>
          <w:p w14:paraId="2D0EE314" w14:textId="77777777" w:rsidR="00ED0E2A" w:rsidRPr="00A6150D" w:rsidRDefault="00473D91">
            <w:pPr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(2.0, 3.6)</w:t>
            </w:r>
          </w:p>
        </w:tc>
        <w:tc>
          <w:tcPr>
            <w:tcW w:w="1358" w:type="dxa"/>
          </w:tcPr>
          <w:p w14:paraId="2F2A4FF5" w14:textId="77777777" w:rsidR="00ED0E2A" w:rsidRPr="00A6150D" w:rsidRDefault="00473D91">
            <w:pPr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0.74 (NS)</w:t>
            </w:r>
          </w:p>
        </w:tc>
      </w:tr>
      <w:tr w:rsidR="00ED0E2A" w:rsidRPr="00A6150D" w14:paraId="0A93959F" w14:textId="77777777">
        <w:tc>
          <w:tcPr>
            <w:tcW w:w="2188" w:type="dxa"/>
          </w:tcPr>
          <w:p w14:paraId="09C98D4C" w14:textId="77777777" w:rsidR="00ED0E2A" w:rsidRPr="00A6150D" w:rsidRDefault="00473D91">
            <w:pPr>
              <w:rPr>
                <w:b/>
                <w:sz w:val="20"/>
                <w:szCs w:val="20"/>
              </w:rPr>
            </w:pPr>
            <w:r w:rsidRPr="00A6150D">
              <w:rPr>
                <w:i/>
                <w:sz w:val="20"/>
                <w:szCs w:val="20"/>
              </w:rPr>
              <w:t>190: Acute myocardial infarction</w:t>
            </w:r>
          </w:p>
        </w:tc>
        <w:tc>
          <w:tcPr>
            <w:tcW w:w="1678" w:type="dxa"/>
          </w:tcPr>
          <w:p w14:paraId="143E43BA" w14:textId="77777777" w:rsidR="00ED0E2A" w:rsidRPr="00A6150D" w:rsidRDefault="00473D91">
            <w:pPr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1.07%</w:t>
            </w:r>
          </w:p>
          <w:p w14:paraId="33B8E301" w14:textId="77777777" w:rsidR="00ED0E2A" w:rsidRPr="00A6150D" w:rsidRDefault="00473D91">
            <w:pPr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(0.84, 1.30)</w:t>
            </w:r>
          </w:p>
        </w:tc>
        <w:tc>
          <w:tcPr>
            <w:tcW w:w="1703" w:type="dxa"/>
          </w:tcPr>
          <w:p w14:paraId="56E96C30" w14:textId="77777777" w:rsidR="00ED0E2A" w:rsidRPr="00A6150D" w:rsidRDefault="00473D91">
            <w:pPr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0.98%</w:t>
            </w:r>
          </w:p>
          <w:p w14:paraId="53E84A93" w14:textId="77777777" w:rsidR="00ED0E2A" w:rsidRPr="00A6150D" w:rsidRDefault="00473D91">
            <w:pPr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(0.75, 1.22)</w:t>
            </w:r>
          </w:p>
        </w:tc>
        <w:tc>
          <w:tcPr>
            <w:tcW w:w="1703" w:type="dxa"/>
          </w:tcPr>
          <w:p w14:paraId="1181BAC7" w14:textId="77777777" w:rsidR="00ED0E2A" w:rsidRPr="00A6150D" w:rsidRDefault="00473D91">
            <w:pPr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1.43%</w:t>
            </w:r>
          </w:p>
          <w:p w14:paraId="38E721CF" w14:textId="77777777" w:rsidR="00ED0E2A" w:rsidRPr="00A6150D" w:rsidRDefault="00473D91">
            <w:pPr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(0.85, 2.02)</w:t>
            </w:r>
          </w:p>
        </w:tc>
        <w:tc>
          <w:tcPr>
            <w:tcW w:w="1358" w:type="dxa"/>
          </w:tcPr>
          <w:p w14:paraId="1608E0E9" w14:textId="77777777" w:rsidR="00ED0E2A" w:rsidRPr="00A6150D" w:rsidRDefault="00473D91">
            <w:pPr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0.11 (NS)</w:t>
            </w:r>
          </w:p>
          <w:p w14:paraId="6DA914E5" w14:textId="77777777" w:rsidR="00ED0E2A" w:rsidRPr="00A6150D" w:rsidRDefault="00ED0E2A">
            <w:pPr>
              <w:rPr>
                <w:sz w:val="20"/>
                <w:szCs w:val="20"/>
              </w:rPr>
            </w:pPr>
          </w:p>
        </w:tc>
      </w:tr>
      <w:tr w:rsidR="00ED0E2A" w:rsidRPr="00A6150D" w14:paraId="39227563" w14:textId="77777777">
        <w:tc>
          <w:tcPr>
            <w:tcW w:w="2188" w:type="dxa"/>
          </w:tcPr>
          <w:p w14:paraId="5ADFB520" w14:textId="77777777" w:rsidR="00ED0E2A" w:rsidRPr="00A6150D" w:rsidRDefault="00473D91">
            <w:pPr>
              <w:rPr>
                <w:i/>
                <w:sz w:val="20"/>
                <w:szCs w:val="20"/>
              </w:rPr>
            </w:pPr>
            <w:r w:rsidRPr="00A6150D">
              <w:rPr>
                <w:i/>
                <w:sz w:val="20"/>
                <w:szCs w:val="20"/>
              </w:rPr>
              <w:t>174: Perc. coronary intervention w AMI</w:t>
            </w:r>
          </w:p>
        </w:tc>
        <w:tc>
          <w:tcPr>
            <w:tcW w:w="1678" w:type="dxa"/>
          </w:tcPr>
          <w:p w14:paraId="53346796" w14:textId="77777777" w:rsidR="00ED0E2A" w:rsidRPr="00A6150D" w:rsidRDefault="00473D91">
            <w:pPr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SUPPRESSED</w:t>
            </w:r>
          </w:p>
        </w:tc>
        <w:tc>
          <w:tcPr>
            <w:tcW w:w="1703" w:type="dxa"/>
          </w:tcPr>
          <w:p w14:paraId="1C76D2F7" w14:textId="77777777" w:rsidR="00ED0E2A" w:rsidRPr="00A6150D" w:rsidRDefault="00473D91">
            <w:pPr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SUPPRESSED</w:t>
            </w:r>
          </w:p>
        </w:tc>
        <w:tc>
          <w:tcPr>
            <w:tcW w:w="1703" w:type="dxa"/>
          </w:tcPr>
          <w:p w14:paraId="15880FAC" w14:textId="77777777" w:rsidR="00ED0E2A" w:rsidRPr="00A6150D" w:rsidRDefault="00473D91">
            <w:pPr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SUPPRESSED</w:t>
            </w:r>
          </w:p>
        </w:tc>
        <w:tc>
          <w:tcPr>
            <w:tcW w:w="1358" w:type="dxa"/>
          </w:tcPr>
          <w:p w14:paraId="1FCDE6F8" w14:textId="77777777" w:rsidR="00ED0E2A" w:rsidRPr="00A6150D" w:rsidRDefault="00473D91">
            <w:pPr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 xml:space="preserve">SUPPRESSED </w:t>
            </w:r>
          </w:p>
        </w:tc>
      </w:tr>
      <w:tr w:rsidR="00ED0E2A" w:rsidRPr="00A6150D" w14:paraId="6E0E7DCF" w14:textId="77777777">
        <w:tc>
          <w:tcPr>
            <w:tcW w:w="2188" w:type="dxa"/>
          </w:tcPr>
          <w:p w14:paraId="79FE20C4" w14:textId="77777777" w:rsidR="00ED0E2A" w:rsidRPr="00A6150D" w:rsidRDefault="00473D91">
            <w:pPr>
              <w:rPr>
                <w:i/>
                <w:sz w:val="20"/>
                <w:szCs w:val="20"/>
              </w:rPr>
            </w:pPr>
            <w:r w:rsidRPr="00A6150D">
              <w:rPr>
                <w:i/>
                <w:sz w:val="20"/>
                <w:szCs w:val="20"/>
              </w:rPr>
              <w:t>282: Disorders of pancreas except malignancy</w:t>
            </w:r>
          </w:p>
        </w:tc>
        <w:tc>
          <w:tcPr>
            <w:tcW w:w="1678" w:type="dxa"/>
          </w:tcPr>
          <w:p w14:paraId="253BFC2F" w14:textId="77777777" w:rsidR="00ED0E2A" w:rsidRPr="00A6150D" w:rsidRDefault="00473D91">
            <w:pPr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SUPPRESSED</w:t>
            </w:r>
          </w:p>
        </w:tc>
        <w:tc>
          <w:tcPr>
            <w:tcW w:w="1703" w:type="dxa"/>
          </w:tcPr>
          <w:p w14:paraId="09467005" w14:textId="77777777" w:rsidR="00ED0E2A" w:rsidRPr="00A6150D" w:rsidRDefault="00473D91">
            <w:pPr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SUPPRESSED</w:t>
            </w:r>
          </w:p>
        </w:tc>
        <w:tc>
          <w:tcPr>
            <w:tcW w:w="1703" w:type="dxa"/>
          </w:tcPr>
          <w:p w14:paraId="6E44143B" w14:textId="77777777" w:rsidR="00ED0E2A" w:rsidRPr="00A6150D" w:rsidRDefault="00473D91">
            <w:pPr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SUPPRESSED</w:t>
            </w:r>
          </w:p>
        </w:tc>
        <w:tc>
          <w:tcPr>
            <w:tcW w:w="1358" w:type="dxa"/>
          </w:tcPr>
          <w:p w14:paraId="44C8FFEA" w14:textId="77777777" w:rsidR="00ED0E2A" w:rsidRPr="00A6150D" w:rsidRDefault="00473D91">
            <w:pPr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 xml:space="preserve">SUPPRESSED </w:t>
            </w:r>
          </w:p>
        </w:tc>
      </w:tr>
      <w:tr w:rsidR="00ED0E2A" w:rsidRPr="00A6150D" w14:paraId="5011CBA8" w14:textId="77777777">
        <w:tc>
          <w:tcPr>
            <w:tcW w:w="2188" w:type="dxa"/>
          </w:tcPr>
          <w:p w14:paraId="3CFD6B2E" w14:textId="77777777" w:rsidR="00ED0E2A" w:rsidRPr="00A6150D" w:rsidRDefault="00473D91">
            <w:pPr>
              <w:rPr>
                <w:i/>
                <w:sz w:val="20"/>
                <w:szCs w:val="20"/>
              </w:rPr>
            </w:pPr>
            <w:r w:rsidRPr="00A6150D">
              <w:rPr>
                <w:i/>
                <w:sz w:val="20"/>
                <w:szCs w:val="20"/>
              </w:rPr>
              <w:t>469: Acute kidney injury</w:t>
            </w:r>
          </w:p>
        </w:tc>
        <w:tc>
          <w:tcPr>
            <w:tcW w:w="1678" w:type="dxa"/>
          </w:tcPr>
          <w:p w14:paraId="61059CA6" w14:textId="77777777" w:rsidR="00ED0E2A" w:rsidRPr="00A6150D" w:rsidRDefault="00473D91">
            <w:pPr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0.62%</w:t>
            </w:r>
          </w:p>
          <w:p w14:paraId="2F577D73" w14:textId="77777777" w:rsidR="00ED0E2A" w:rsidRPr="00A6150D" w:rsidRDefault="00473D91">
            <w:pPr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(0.43, 0.80)</w:t>
            </w:r>
          </w:p>
        </w:tc>
        <w:tc>
          <w:tcPr>
            <w:tcW w:w="1703" w:type="dxa"/>
          </w:tcPr>
          <w:p w14:paraId="4A7462E5" w14:textId="77777777" w:rsidR="00ED0E2A" w:rsidRPr="00A6150D" w:rsidRDefault="00473D91">
            <w:pPr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0.52%</w:t>
            </w:r>
          </w:p>
          <w:p w14:paraId="6E02B4EB" w14:textId="77777777" w:rsidR="00ED0E2A" w:rsidRPr="00A6150D" w:rsidRDefault="00473D91">
            <w:pPr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(0.33, 0.70)</w:t>
            </w:r>
          </w:p>
        </w:tc>
        <w:tc>
          <w:tcPr>
            <w:tcW w:w="1703" w:type="dxa"/>
          </w:tcPr>
          <w:p w14:paraId="78E39161" w14:textId="77777777" w:rsidR="00ED0E2A" w:rsidRPr="00A6150D" w:rsidRDefault="00473D91">
            <w:pPr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1.06%</w:t>
            </w:r>
          </w:p>
          <w:p w14:paraId="4D4D39BD" w14:textId="77777777" w:rsidR="00ED0E2A" w:rsidRPr="00A6150D" w:rsidRDefault="00473D91">
            <w:pPr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(0.46, 1.65)</w:t>
            </w:r>
          </w:p>
        </w:tc>
        <w:tc>
          <w:tcPr>
            <w:tcW w:w="1358" w:type="dxa"/>
          </w:tcPr>
          <w:p w14:paraId="26ACD91C" w14:textId="77777777" w:rsidR="00ED0E2A" w:rsidRPr="00A6150D" w:rsidRDefault="00473D91">
            <w:pPr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0.0335 (NS)</w:t>
            </w:r>
          </w:p>
        </w:tc>
      </w:tr>
    </w:tbl>
    <w:p w14:paraId="55BEC69E" w14:textId="77777777" w:rsidR="00ED0E2A" w:rsidRPr="00A6150D" w:rsidRDefault="00473D91">
      <w:pPr>
        <w:spacing w:after="160" w:line="259" w:lineRule="auto"/>
        <w:ind w:left="720"/>
        <w:rPr>
          <w:sz w:val="16"/>
          <w:szCs w:val="16"/>
        </w:rPr>
      </w:pPr>
      <w:r w:rsidRPr="00A6150D">
        <w:rPr>
          <w:sz w:val="16"/>
          <w:szCs w:val="16"/>
        </w:rPr>
        <w:t>Factors: All results are presented as percentage with factor present and 95% confidence interval. Rows with cells having 10 or less in frequency are suppressed per HCUP requirements. **Statistically significant association of factor and readmission using Rao-Scott chi-square. (NS) Not statistically significant p&lt;0.01 applying Bonferroni correction for multiple comparisons.</w:t>
      </w:r>
    </w:p>
    <w:p w14:paraId="12D68C65" w14:textId="77777777" w:rsidR="00ED0E2A" w:rsidRPr="00A6150D" w:rsidRDefault="00ED0E2A">
      <w:pPr>
        <w:spacing w:after="160" w:line="259" w:lineRule="auto"/>
        <w:ind w:left="720"/>
        <w:rPr>
          <w:sz w:val="16"/>
          <w:szCs w:val="16"/>
        </w:rPr>
      </w:pPr>
    </w:p>
    <w:p w14:paraId="4BD4AEDF" w14:textId="77777777" w:rsidR="00ED0E2A" w:rsidRPr="00A6150D" w:rsidRDefault="00ED0E2A">
      <w:pPr>
        <w:spacing w:after="160" w:line="259" w:lineRule="auto"/>
        <w:ind w:left="720"/>
        <w:rPr>
          <w:sz w:val="16"/>
          <w:szCs w:val="16"/>
        </w:rPr>
      </w:pPr>
    </w:p>
    <w:p w14:paraId="394572FC" w14:textId="77777777" w:rsidR="00ED0E2A" w:rsidRPr="00A6150D" w:rsidRDefault="00ED0E2A">
      <w:pPr>
        <w:spacing w:after="160" w:line="259" w:lineRule="auto"/>
        <w:rPr>
          <w:sz w:val="16"/>
          <w:szCs w:val="16"/>
        </w:rPr>
      </w:pPr>
    </w:p>
    <w:p w14:paraId="3858FC72" w14:textId="77777777" w:rsidR="00ED0E2A" w:rsidRPr="00A6150D" w:rsidRDefault="00ED0E2A">
      <w:pPr>
        <w:spacing w:after="160" w:line="259" w:lineRule="auto"/>
        <w:rPr>
          <w:sz w:val="16"/>
          <w:szCs w:val="16"/>
        </w:rPr>
      </w:pPr>
    </w:p>
    <w:p w14:paraId="48D98585" w14:textId="606F6EDF" w:rsidR="00ED0E2A" w:rsidRPr="00A6150D" w:rsidRDefault="00ED0E2A">
      <w:pPr>
        <w:spacing w:after="160" w:line="259" w:lineRule="auto"/>
        <w:rPr>
          <w:b/>
        </w:rPr>
      </w:pPr>
      <w:bookmarkStart w:id="0" w:name="_GoBack"/>
      <w:bookmarkEnd w:id="0"/>
    </w:p>
    <w:sectPr w:rsidR="00ED0E2A" w:rsidRPr="00A6150D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5E15AE" w14:textId="77777777" w:rsidR="00862EE8" w:rsidRDefault="00862EE8">
      <w:pPr>
        <w:spacing w:line="240" w:lineRule="auto"/>
      </w:pPr>
      <w:r>
        <w:separator/>
      </w:r>
    </w:p>
  </w:endnote>
  <w:endnote w:type="continuationSeparator" w:id="0">
    <w:p w14:paraId="44846819" w14:textId="77777777" w:rsidR="00862EE8" w:rsidRDefault="00862E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BFF245" w14:textId="77777777" w:rsidR="00ED0E2A" w:rsidRDefault="00473D91">
    <w:pPr>
      <w:jc w:val="right"/>
    </w:pPr>
    <w:r>
      <w:fldChar w:fldCharType="begin"/>
    </w:r>
    <w:r>
      <w:instrText>PAGE</w:instrText>
    </w:r>
    <w:r>
      <w:fldChar w:fldCharType="separate"/>
    </w:r>
    <w:r w:rsidR="009D3F15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5988F8" w14:textId="77777777" w:rsidR="00862EE8" w:rsidRDefault="00862EE8">
      <w:pPr>
        <w:spacing w:line="240" w:lineRule="auto"/>
      </w:pPr>
      <w:r>
        <w:separator/>
      </w:r>
    </w:p>
  </w:footnote>
  <w:footnote w:type="continuationSeparator" w:id="0">
    <w:p w14:paraId="0151263B" w14:textId="77777777" w:rsidR="00862EE8" w:rsidRDefault="00862EE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E2A"/>
    <w:rsid w:val="00473D91"/>
    <w:rsid w:val="00862EE8"/>
    <w:rsid w:val="009D3F15"/>
    <w:rsid w:val="00A6150D"/>
    <w:rsid w:val="00ED0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A62AA6"/>
  <w15:docId w15:val="{A941088C-80B7-8541-AFA7-86DD1F0BD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5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9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a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b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c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AGtDN7mDx3qot8kPh/Yzz14CDnA==">AMUW2mXlciLlBjpoO8WUq0SN/NUsrUnd9vVC6cOVKML7KnuBvfmj/Ab5LSWhvfEpnarNW/Oka2U81rWZNJWCLrzxJux3/ZNhppB2evEaHkAqNq33vzh/6Z8TyypEnTQeQ06+rNvyaNIPz8f+WBwaGlL7RgU4/MovHWjx3HlEE4TA3rgJCtbfaO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ckman, David</dc:creator>
  <cp:lastModifiedBy>Siuba, Matthew</cp:lastModifiedBy>
  <cp:revision>4</cp:revision>
  <dcterms:created xsi:type="dcterms:W3CDTF">2021-03-19T00:59:00Z</dcterms:created>
  <dcterms:modified xsi:type="dcterms:W3CDTF">2022-01-13T13:52:00Z</dcterms:modified>
</cp:coreProperties>
</file>